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E3B6F4A" w:rsidR="00B8676E" w:rsidRDefault="0011180D" w:rsidP="0011180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11C520C" w:rsidR="00B8676E" w:rsidRDefault="0011180D" w:rsidP="0011180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B792291" w:rsidR="00B8676E" w:rsidRDefault="0011180D" w:rsidP="0011180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75068DC" w:rsidR="00B8676E" w:rsidRDefault="0011180D" w:rsidP="0011180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4D5D10C" w:rsidR="00B8676E" w:rsidRDefault="0011180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92CB809" w:rsidR="00B8676E" w:rsidRDefault="0011180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D8D636A" w:rsidR="00B8676E" w:rsidRDefault="0011180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16358DA" w:rsidR="00B8676E" w:rsidRDefault="0011180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3583C51" w:rsidR="00B8676E" w:rsidRDefault="0011180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5A8D556" w:rsidR="00B8676E" w:rsidRDefault="0011180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467FF83" w:rsidR="00F50592" w:rsidRDefault="0011180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114538E" w:rsidR="0084548A" w:rsidRPr="00F50592" w:rsidRDefault="005941B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4083D815" wp14:editId="47FDD9CF">
                <wp:simplePos x="0" y="0"/>
                <wp:positionH relativeFrom="column">
                  <wp:posOffset>3501990</wp:posOffset>
                </wp:positionH>
                <wp:positionV relativeFrom="paragraph">
                  <wp:posOffset>-240890</wp:posOffset>
                </wp:positionV>
                <wp:extent cx="405720" cy="669960"/>
                <wp:effectExtent l="38100" t="38100" r="13970" b="53975"/>
                <wp:wrapNone/>
                <wp:docPr id="3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405720" cy="669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0BE3B3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" o:spid="_x0000_s1026" type="#_x0000_t75" style="position:absolute;margin-left:275.05pt;margin-top:-19.65pt;width:33.4pt;height:54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3EEE138" wp14:editId="3FF6BB26">
                <wp:simplePos x="0" y="0"/>
                <wp:positionH relativeFrom="column">
                  <wp:posOffset>2673630</wp:posOffset>
                </wp:positionH>
                <wp:positionV relativeFrom="paragraph">
                  <wp:posOffset>-276530</wp:posOffset>
                </wp:positionV>
                <wp:extent cx="747000" cy="696240"/>
                <wp:effectExtent l="38100" t="38100" r="15240" b="46990"/>
                <wp:wrapNone/>
                <wp:docPr id="2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747000" cy="6962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030C416" id="Ink 2" o:spid="_x0000_s1026" type="#_x0000_t75" style="position:absolute;margin-left:209.8pt;margin-top:-22.45pt;width:60.2pt;height:5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">
                <v:imagedata r:id="rId8" o:title=""/>
              </v:shape>
            </w:pict>
          </mc:Fallback>
        </mc:AlternateContent>
      </w:r>
      <w:r w:rsidR="008C38F4">
        <w:rPr>
          <w:rFonts w:ascii="Arial" w:hAnsi="Arial" w:cs="Arial"/>
          <w:sz w:val="20"/>
        </w:rPr>
        <w:t>Brandon Y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uly 5, 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180D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144B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941BD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C38F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70A08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7CE2CE4-C84B-4F40-908E-58431CBF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7-05T19:16:01.767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532 185,'-2'1,"-1"0,1 0,-1 0,1 0,-1 0,1 1,0-1,-4 4,-4 2,-84 56,58-37,-1-1,-46 21,68-43,10-11,13-24,12-11,1 0,3 1,1 2,58-72,-79 107,1-1,0 1,0 1,11-9,-15 13,0-1,-1 1,1 0,0-1,0 1,-1 0,1-1,0 1,0 0,0 0,-1 0,1 0,0 0,0 0,0 0,0 0,0 0,-1 0,1 0,1 1,-1-1,0 1,0 0,0 0,0 0,-1-1,1 1,0 0,-1 0,1 0,-1 0,1 1,-1-1,1 0,-1 0,1 0,-1 0,0 0,0 1,0 0,1 19,0 0,-2 0,-1-1,0 1,-7 25,7-37,-121 466,65-280,48-150,10-45,0 0,1-1,-1 1,0 0,0 0,1 0,-1-1,0 1,1 0,-1 0,0 0,1 0,-1-1,0 1,1 0,-1 0,0 0,1 0,-1 0,1 0,-1 0,0 0,1 0,-1 0,0 0,1 0,-1 0,0 1,1-1,-1 0,0 0,1 0,-1 0,0 1,1-1,-1 0,0 0,0 1,1-1,-1 0,0 0,0 1,1-1,-1 0,0 1,0-1,0 0,0 1,0-1,1 0,-1 1,0-1,0 0,0 1,0-1,0 0,0 1,0-1,0 1,0-1,0 0,0 1,-1-1,1 0,0 1,0-1,0 1,28-28,79-102,113-176,-176 240,55-83,58-81,-142 214,-24 42,-214 402,114-231,-462 916,557-1087,11-22,-1 0,1 1,1-1,-1 1,1 0,0 0,0 0,1 0,-1 7,5-12,8-10,62-73,69-100,-58 72,399-500,-481 608,-5 7,-11 19,-28 50,42-73,-1 0,1 0,0 0,-1 0,1 0,0 0,0 0,-1 0,1 0,0 0,0 0,0 0,0 0,1 0,-1 0,0 0,0 0,1 0,-1 0,0 0,1 0,-1 0,1 0,-1-1,2 2,0 0,0 0,0 0,0-1,0 1,0-1,0 1,1-1,-1 0,5 2,5 0,1 0,0 0,13 0,-25-3,36 2,0-2,0-2,-1-1,1-2,37-10,-40 7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7-05T19:16:00.699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20 933,'2'-1,"0"0,0 0,-1 0,1 0,0-1,0 1,-1 0,1-1,-1 1,3-4,5-4,519-525,-318 309,-195 208,-10 11,1 0,0-1,0 2,1-1,8-5,-15 11,0 0,1-1,-1 1,0 0,0 0,0 0,0 0,1 0,-1 0,0 0,0 0,0-1,1 1,-1 0,0 0,0 0,1 0,-1 0,0 0,0 0,0 0,1 0,-1 0,0 0,0 0,0 1,1-1,-1 0,0 0,0 0,0 0,1 0,-1 0,0 0,0 1,0-1,0 0,1 0,-1 0,0 0,0 1,0-1,0 0,0 0,0 0,0 0,1 1,-1-1,0 0,0 0,0 1,0-1,0 0,0 0,0 0,0 1,0-1,0 0,0 0,0 0,0 1,0-1,-1 0,0 11,-1-1,0 1,-1-1,0 0,0 1,-1-2,-7 13,-3 10,-387 806,13-28,367-756,19-44,8-13,11-18,-1-1,0-1,15-32,-1 3,198-337,145-240,40 29,-309 477,-84 108,-20 15,0 0,1 0,-1 0,0 0,0 0,0 0,1 0,-1 0,0 0,0 0,0 0,1 0,-1 0,0 0,0 0,0 0,1 1,-1-1,0 0,0 0,0 0,0 0,0 0,1 1,-1-1,0 0,0 0,0 0,0 1,0-1,0 0,0 0,0 0,0 1,0-1,1 0,-1 0,0 0,0 1,0-1,0 0,-1 0,1 0,0 1,0-1,0 0,0 0,0 1,-1 6,-1 0,0-1,0 1,-5 10,-232 429,18-41,216-396,1 0,-1 0,2 1,-1-1,-4 20,8-28,0 0,0 1,0-1,0 1,0-1,0 0,0 1,0-1,0 0,1 1,-1-1,0 0,1 1,-1-1,1 0,0 1,-1-1,1 0,0 0,0 0,0 0,0 0,-1 0,2 0,-1 0,0 0,0 0,0-1,0 1,0 0,1-1,-1 1,0-1,1 1,-1-1,0 0,1 0,-1 1,0-1,1 0,-1 0,2 0,40 1,-29-1,1 0,-1 1,25 5,-34-4,-1-1,1 1,-1 0,0 0,1 0,-1 0,0 1,0 0,-1-1,1 2,0-1,-1 0,0 1,0-1,4 7,-6-9,0 0,0 0,0 0,0 0,0 0,0 0,0 0,0 0,0 0,1-1,-1 1,0 0,0-1,1 1,-1-1,1 0,-1 1,0-1,1 0,-1 0,1 0,-1 0,1 0,-1 0,0 0,1 0,-1-1,2 1,6-3,0-1,0 1,14-9,16-5,-35 17,-1-1,1 1,-1 0,1 0,0 1,-1-1,1 1,-1 0,1 0,-1 0,1 0,-1 0,0 1,1-1,-1 1,0 0,0 0,3 3,-3-2,1-1,0 1,0-1,1 0,-1 0,0 0,1 0,-1-1,1 0,5 1,6 2,-15-3,0-1,1 0,-1 1,0-1,0 0,0 1,0-1,1 0,-1 0,0 0,0 0,0 0,0 0,1 0,-1-1,0 1,0 0,0-1,0 1,0-1,0 1,1-1,-1 1,0-1,0 0,26-22,-1 0,-1-2,-1 0,-1-2,21-32,-19 26,194-263,-26-18,-248 455,26-62,22-61,-111 314,92-248,5 1,-12 90,31-163,0 1,1-1,1 1,0 0,1-1,2 16,-2-26,0 1,-1-1,1 1,0-1,0 0,1 1,-1-1,0 0,1 0,-1 0,1 0,0 0,0 0,-1 0,1-1,1 1,-1-1,0 1,0-1,0 0,1 0,-1 0,1 0,-1 0,0 0,1-1,0 1,-1-1,1 0,-1 0,1 0,-1 0,1 0,0 0,4-2,13-2,-1 0,0-2,0 0,0-1,-1-1,32-19,97-72,-145 97,51-38,-11 7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Yan, Brandon</cp:lastModifiedBy>
  <cp:revision>2</cp:revision>
  <cp:lastPrinted>2010-11-04T03:19:00Z</cp:lastPrinted>
  <dcterms:created xsi:type="dcterms:W3CDTF">2021-07-05T19:16:00Z</dcterms:created>
  <dcterms:modified xsi:type="dcterms:W3CDTF">2021-07-05T19:16:00Z</dcterms:modified>
</cp:coreProperties>
</file>